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3FFF1" w14:textId="77777777" w:rsidR="003C1212" w:rsidRDefault="003C1212" w:rsidP="003C1212">
      <w:pPr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14:paraId="4DAE821D" w14:textId="77777777" w:rsidR="003C1212" w:rsidRDefault="003C1212" w:rsidP="003C1212">
      <w:pPr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070ADDDC" wp14:editId="46EE02C9">
            <wp:extent cx="4823460" cy="2747645"/>
            <wp:effectExtent l="0" t="0" r="15240" b="14605"/>
            <wp:docPr id="826929362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3EDA5E6" wp14:editId="3F0229F8">
            <wp:extent cx="4823460" cy="2747645"/>
            <wp:effectExtent l="0" t="0" r="15240" b="14605"/>
            <wp:docPr id="56147677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AC269E7" w14:textId="77777777" w:rsidR="003C1212" w:rsidRDefault="003C1212" w:rsidP="003C1212">
      <w:pPr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14:paraId="67AC451D" w14:textId="605E12A3" w:rsidR="003C1212" w:rsidRDefault="003C1212" w:rsidP="003C1212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8A587A">
        <w:rPr>
          <w:rFonts w:ascii="Times New Roman" w:hAnsi="Times New Roman" w:cs="Times New Roman"/>
          <w:i/>
          <w:iCs/>
          <w:sz w:val="24"/>
          <w:szCs w:val="24"/>
          <w:lang w:val="en-GB"/>
        </w:rPr>
        <w:t>Figure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S1. Scree plot for the explorative factor analyses for the kindergarten (above) and grade 2 (below) randomly split samples.</w:t>
      </w:r>
    </w:p>
    <w:p w14:paraId="6947F333" w14:textId="7D9CBB35" w:rsidR="00395013" w:rsidRPr="003C1212" w:rsidRDefault="00395013" w:rsidP="003C1212">
      <w:pPr>
        <w:rPr>
          <w:lang w:val="en-GB"/>
        </w:rPr>
      </w:pPr>
    </w:p>
    <w:sectPr w:rsidR="00395013" w:rsidRPr="003C1212" w:rsidSect="004C67BE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59A"/>
    <w:rsid w:val="00395013"/>
    <w:rsid w:val="003C1212"/>
    <w:rsid w:val="0049159A"/>
    <w:rsid w:val="004C67BE"/>
    <w:rsid w:val="0053648A"/>
    <w:rsid w:val="00852643"/>
    <w:rsid w:val="00B5636A"/>
    <w:rsid w:val="00BC0B70"/>
    <w:rsid w:val="00EC7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162A36"/>
  <w15:chartTrackingRefBased/>
  <w15:docId w15:val="{BEF3D580-32D5-4046-BBAB-57FC75C1C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212"/>
  </w:style>
  <w:style w:type="paragraph" w:styleId="Heading1">
    <w:name w:val="heading 1"/>
    <w:basedOn w:val="Normal"/>
    <w:next w:val="Normal"/>
    <w:link w:val="Heading1Char"/>
    <w:uiPriority w:val="9"/>
    <w:qFormat/>
    <w:rsid w:val="004915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15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15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15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15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15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15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15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15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15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15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15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15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15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15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15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15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15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15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15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15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15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15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15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15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15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15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15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15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NULL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NULL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19050" cap="rnd">
              <a:solidFill>
                <a:schemeClr val="tx1"/>
              </a:solidFill>
              <a:round/>
              <a:headEnd type="diamond"/>
              <a:tailEnd type="diamond"/>
            </a:ln>
            <a:effectLst/>
          </c:spPr>
          <c:marker>
            <c:symbol val="diamond"/>
            <c:size val="5"/>
            <c:spPr>
              <a:solidFill>
                <a:schemeClr val="accent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Lit>
              <c:formatCode>General</c:formatCode>
              <c:ptCount val="9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  <c:pt idx="6">
                <c:v>7</c:v>
              </c:pt>
              <c:pt idx="7">
                <c:v>8</c:v>
              </c:pt>
              <c:pt idx="8">
                <c:v>9</c:v>
              </c:pt>
            </c:numLit>
          </c:cat>
          <c:val>
            <c:numLit>
              <c:formatCode>General</c:formatCode>
              <c:ptCount val="9"/>
              <c:pt idx="0">
                <c:v>3.1811478689636572</c:v>
              </c:pt>
              <c:pt idx="1">
                <c:v>1.424336438575075</c:v>
              </c:pt>
              <c:pt idx="2">
                <c:v>1.120102880697196</c:v>
              </c:pt>
              <c:pt idx="3">
                <c:v>0.82173558611992803</c:v>
              </c:pt>
              <c:pt idx="4">
                <c:v>0.67395595140977749</c:v>
              </c:pt>
              <c:pt idx="5">
                <c:v>0.65416382247288218</c:v>
              </c:pt>
              <c:pt idx="6">
                <c:v>0.45797842547664103</c:v>
              </c:pt>
              <c:pt idx="7">
                <c:v>0.35660481302882469</c:v>
              </c:pt>
              <c:pt idx="8">
                <c:v>0.30997421325601748</c:v>
              </c:pt>
            </c:numLit>
          </c:val>
          <c:smooth val="0"/>
          <c:extLst>
            <c:ext xmlns:c16="http://schemas.microsoft.com/office/drawing/2014/chart" uri="{C3380CC4-5D6E-409C-BE32-E72D297353CC}">
              <c16:uniqueId val="{00000000-DF98-4A33-A57D-92C809AF21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10367400"/>
        <c:axId val="620314752"/>
      </c:lineChart>
      <c:catAx>
        <c:axId val="6103674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Factor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0314752"/>
        <c:crosses val="autoZero"/>
        <c:auto val="1"/>
        <c:lblAlgn val="ctr"/>
        <c:lblOffset val="100"/>
        <c:noMultiLvlLbl val="0"/>
      </c:catAx>
      <c:valAx>
        <c:axId val="620314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Eigen valu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03674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19050" cap="rnd">
              <a:solidFill>
                <a:schemeClr val="tx1"/>
              </a:solidFill>
              <a:round/>
              <a:headEnd type="diamond"/>
              <a:tailEnd type="diamond"/>
            </a:ln>
            <a:effectLst/>
          </c:spPr>
          <c:marker>
            <c:symbol val="diamond"/>
            <c:size val="5"/>
            <c:spPr>
              <a:solidFill>
                <a:schemeClr val="accent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Lit>
              <c:formatCode>General</c:formatCode>
              <c:ptCount val="9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  <c:pt idx="6">
                <c:v>7</c:v>
              </c:pt>
              <c:pt idx="7">
                <c:v>8</c:v>
              </c:pt>
              <c:pt idx="8">
                <c:v>9</c:v>
              </c:pt>
            </c:numLit>
          </c:cat>
          <c:val>
            <c:numLit>
              <c:formatCode>General</c:formatCode>
              <c:ptCount val="9"/>
              <c:pt idx="0">
                <c:v>3.37863671764425</c:v>
              </c:pt>
              <c:pt idx="1">
                <c:v>1.343331090602061</c:v>
              </c:pt>
              <c:pt idx="2">
                <c:v>1.1313220098959851</c:v>
              </c:pt>
              <c:pt idx="3">
                <c:v>0.69526551278653859</c:v>
              </c:pt>
              <c:pt idx="4">
                <c:v>0.60249332154453694</c:v>
              </c:pt>
              <c:pt idx="5">
                <c:v>0.56371015126705482</c:v>
              </c:pt>
              <c:pt idx="6">
                <c:v>0.46893255690979813</c:v>
              </c:pt>
              <c:pt idx="7">
                <c:v>0.44365344690797071</c:v>
              </c:pt>
              <c:pt idx="8">
                <c:v>0.37265519244180262</c:v>
              </c:pt>
            </c:numLit>
          </c:val>
          <c:smooth val="0"/>
          <c:extLst>
            <c:ext xmlns:c16="http://schemas.microsoft.com/office/drawing/2014/chart" uri="{C3380CC4-5D6E-409C-BE32-E72D297353CC}">
              <c16:uniqueId val="{00000000-F0D7-4166-83AD-365950717D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10367400"/>
        <c:axId val="620314752"/>
      </c:lineChart>
      <c:catAx>
        <c:axId val="6103674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Factor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0314752"/>
        <c:crosses val="autoZero"/>
        <c:auto val="1"/>
        <c:lblAlgn val="ctr"/>
        <c:lblOffset val="100"/>
        <c:noMultiLvlLbl val="0"/>
      </c:catAx>
      <c:valAx>
        <c:axId val="620314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Eigen valu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03674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7</Characters>
  <Application>Microsoft Office Word</Application>
  <DocSecurity>0</DocSecurity>
  <Lines>1</Lines>
  <Paragraphs>1</Paragraphs>
  <ScaleCrop>false</ScaleCrop>
  <Company>Universitaet Regensburg</Company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uggate</dc:creator>
  <cp:keywords/>
  <dc:description/>
  <cp:lastModifiedBy>Sebastian Suggate</cp:lastModifiedBy>
  <cp:revision>4</cp:revision>
  <dcterms:created xsi:type="dcterms:W3CDTF">2025-04-14T06:56:00Z</dcterms:created>
  <dcterms:modified xsi:type="dcterms:W3CDTF">2025-06-15T11:15:00Z</dcterms:modified>
</cp:coreProperties>
</file>